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2DFC1" w14:textId="77777777" w:rsidR="00DE3A1E" w:rsidRPr="007E7E09" w:rsidRDefault="00DE3A1E" w:rsidP="00DE3A1E">
      <w:pPr>
        <w:spacing w:line="360" w:lineRule="auto"/>
        <w:jc w:val="both"/>
        <w:rPr>
          <w:rFonts w:ascii="Times New Roman" w:hAnsi="Times New Roman" w:cs="Times New Roman"/>
        </w:rPr>
      </w:pPr>
      <w:r w:rsidRPr="007E7E09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7E7E09">
        <w:rPr>
          <w:rFonts w:ascii="Times New Roman" w:hAnsi="Times New Roman" w:cs="Times New Roman"/>
          <w:b/>
        </w:rPr>
        <w:t>.</w:t>
      </w:r>
      <w:r w:rsidRPr="007E7E09">
        <w:rPr>
          <w:rFonts w:ascii="Times New Roman" w:hAnsi="Times New Roman" w:cs="Times New Roman"/>
        </w:rPr>
        <w:t xml:space="preserve"> </w:t>
      </w:r>
      <w:r w:rsidRPr="00DE3A1E">
        <w:rPr>
          <w:rFonts w:ascii="Times New Roman" w:hAnsi="Times New Roman" w:cs="Times New Roman"/>
          <w:b/>
        </w:rPr>
        <w:t xml:space="preserve">Operational sex ratios </w:t>
      </w:r>
      <w:r w:rsidR="006B4A9B">
        <w:rPr>
          <w:rFonts w:ascii="Times New Roman" w:hAnsi="Times New Roman" w:cs="Times New Roman"/>
          <w:b/>
        </w:rPr>
        <w:t xml:space="preserve">(number of adult females per adult male) </w:t>
      </w:r>
      <w:r w:rsidRPr="00DE3A1E">
        <w:rPr>
          <w:rFonts w:ascii="Times New Roman" w:hAnsi="Times New Roman" w:cs="Times New Roman"/>
          <w:b/>
        </w:rPr>
        <w:t xml:space="preserve">of black rhino observed in 2009 and 2013-2018. </w:t>
      </w:r>
      <w:r w:rsidRPr="007E7E09">
        <w:rPr>
          <w:rFonts w:ascii="Times New Roman" w:hAnsi="Times New Roman" w:cs="Times New Roman"/>
        </w:rPr>
        <w:t>Chi-squared statistics compare subsequent years to 2009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10"/>
        <w:gridCol w:w="1701"/>
        <w:gridCol w:w="1559"/>
      </w:tblGrid>
      <w:tr w:rsidR="00DE3A1E" w:rsidRPr="007E7E09" w14:paraId="2DFF1AFD" w14:textId="77777777" w:rsidTr="006B4A9B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8EB205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F5071E3" w14:textId="77777777" w:rsidR="00DE3A1E" w:rsidRPr="007E7E09" w:rsidRDefault="006B4A9B" w:rsidP="00A600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erational sex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2DE5E8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χ</w:t>
            </w:r>
            <w:r w:rsidRPr="007E7E0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D9EA51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  <w:i/>
              </w:rPr>
              <w:t>P</w:t>
            </w:r>
            <w:r w:rsidRPr="007E7E09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DE3A1E" w:rsidRPr="007E7E09" w14:paraId="1DE8EA58" w14:textId="77777777" w:rsidTr="006B4A9B">
        <w:trPr>
          <w:trHeight w:val="340"/>
        </w:trPr>
        <w:tc>
          <w:tcPr>
            <w:tcW w:w="1418" w:type="dxa"/>
            <w:tcBorders>
              <w:bottom w:val="nil"/>
            </w:tcBorders>
          </w:tcPr>
          <w:p w14:paraId="2EBB3587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410" w:type="dxa"/>
            <w:tcBorders>
              <w:bottom w:val="nil"/>
            </w:tcBorders>
          </w:tcPr>
          <w:p w14:paraId="5F0138CF" w14:textId="77777777" w:rsidR="00DE3A1E" w:rsidRPr="007E7E09" w:rsidRDefault="00DE3A1E" w:rsidP="00A600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1701" w:type="dxa"/>
            <w:tcBorders>
              <w:bottom w:val="nil"/>
            </w:tcBorders>
          </w:tcPr>
          <w:p w14:paraId="4CED42F4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</w:tcPr>
          <w:p w14:paraId="452E57BE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-</w:t>
            </w:r>
          </w:p>
        </w:tc>
      </w:tr>
      <w:tr w:rsidR="00DE3A1E" w:rsidRPr="007E7E09" w14:paraId="1B1E2E01" w14:textId="77777777" w:rsidTr="006B4A9B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</w:tcPr>
          <w:p w14:paraId="0B72EF0A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490788" w14:textId="77777777" w:rsidR="00DE3A1E" w:rsidRPr="007E7E09" w:rsidRDefault="00DE3A1E" w:rsidP="00A600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B2CF63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CAE0C7" w14:textId="17D1DD75" w:rsidR="00DE3A1E" w:rsidRPr="007E7E09" w:rsidRDefault="00AD0B32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D0B32">
              <w:rPr>
                <w:rFonts w:ascii="Times New Roman" w:hAnsi="Times New Roman" w:cs="Times New Roman"/>
              </w:rPr>
              <w:t>0.2769</w:t>
            </w:r>
          </w:p>
        </w:tc>
      </w:tr>
      <w:tr w:rsidR="00DE3A1E" w:rsidRPr="007E7E09" w14:paraId="21EDF558" w14:textId="77777777" w:rsidTr="006B4A9B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</w:tcPr>
          <w:p w14:paraId="6FD78BA4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150405" w14:textId="77777777" w:rsidR="00DE3A1E" w:rsidRPr="007E7E09" w:rsidRDefault="00DE3A1E" w:rsidP="00A600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480DF5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8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4C372F" w14:textId="7D87E802" w:rsidR="00DE3A1E" w:rsidRPr="007E7E09" w:rsidRDefault="00AD0B32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D0B32">
              <w:rPr>
                <w:rFonts w:ascii="Times New Roman" w:hAnsi="Times New Roman" w:cs="Times New Roman"/>
              </w:rPr>
              <w:t>0.1741</w:t>
            </w:r>
          </w:p>
        </w:tc>
      </w:tr>
      <w:tr w:rsidR="00DE3A1E" w:rsidRPr="007E7E09" w14:paraId="7454979E" w14:textId="77777777" w:rsidTr="006B4A9B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</w:tcPr>
          <w:p w14:paraId="40EA00B1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296A54" w14:textId="77777777" w:rsidR="00DE3A1E" w:rsidRPr="007E7E09" w:rsidRDefault="00DE3A1E" w:rsidP="00A600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E1052A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.7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8FDE6B" w14:textId="087F8D67" w:rsidR="00DE3A1E" w:rsidRPr="007E7E09" w:rsidRDefault="00AD0B32" w:rsidP="00C041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0B32">
              <w:rPr>
                <w:rFonts w:ascii="Times New Roman" w:hAnsi="Times New Roman" w:cs="Times New Roman"/>
              </w:rPr>
              <w:t>0.097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E3A1E" w:rsidRPr="007E7E09" w14:paraId="7EC8E9F8" w14:textId="77777777" w:rsidTr="006B4A9B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</w:tcPr>
          <w:p w14:paraId="6C49860D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A89216" w14:textId="77777777" w:rsidR="00DE3A1E" w:rsidRPr="007E7E09" w:rsidRDefault="00DE3A1E" w:rsidP="00A600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1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F94F73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69D97A" w14:textId="73158063" w:rsidR="00DE3A1E" w:rsidRPr="007E7E09" w:rsidRDefault="00AD0B32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D0B32">
              <w:rPr>
                <w:rFonts w:ascii="Times New Roman" w:hAnsi="Times New Roman" w:cs="Times New Roman"/>
              </w:rPr>
              <w:t>0.8781</w:t>
            </w:r>
          </w:p>
        </w:tc>
      </w:tr>
      <w:tr w:rsidR="00DE3A1E" w:rsidRPr="007E7E09" w14:paraId="6859ECB9" w14:textId="77777777" w:rsidTr="006B4A9B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</w:tcPr>
          <w:p w14:paraId="7CC4C853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461476" w14:textId="77777777" w:rsidR="00DE3A1E" w:rsidRPr="007E7E09" w:rsidRDefault="00DE3A1E" w:rsidP="00A600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25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8BB388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7338E2" w14:textId="1475B185" w:rsidR="00DE3A1E" w:rsidRPr="007E7E09" w:rsidRDefault="00AD0B32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D0B32">
              <w:rPr>
                <w:rFonts w:ascii="Times New Roman" w:hAnsi="Times New Roman" w:cs="Times New Roman"/>
              </w:rPr>
              <w:t>0.6161</w:t>
            </w:r>
          </w:p>
        </w:tc>
      </w:tr>
      <w:tr w:rsidR="00DE3A1E" w:rsidRPr="007E7E09" w14:paraId="3780DD17" w14:textId="77777777" w:rsidTr="006B4A9B">
        <w:trPr>
          <w:trHeight w:val="340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CDB5F01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6D8957C" w14:textId="77777777" w:rsidR="00DE3A1E" w:rsidRPr="007E7E09" w:rsidRDefault="00DE3A1E" w:rsidP="00A600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DEB9402" w14:textId="77777777" w:rsidR="00DE3A1E" w:rsidRPr="007E7E09" w:rsidRDefault="00DE3A1E" w:rsidP="00C041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199E205" w14:textId="16B0EDBD" w:rsidR="00DE3A1E" w:rsidRPr="007E7E09" w:rsidRDefault="00AD0B32" w:rsidP="00C041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0B32">
              <w:rPr>
                <w:rFonts w:ascii="Times New Roman" w:hAnsi="Times New Roman" w:cs="Times New Roman"/>
              </w:rPr>
              <w:t>0.9329</w:t>
            </w:r>
          </w:p>
        </w:tc>
      </w:tr>
    </w:tbl>
    <w:p w14:paraId="65AE9E2F" w14:textId="77777777" w:rsidR="00AD1277" w:rsidRPr="007E7E09" w:rsidRDefault="00AD1277" w:rsidP="00AD1277">
      <w:pPr>
        <w:spacing w:line="360" w:lineRule="auto"/>
        <w:rPr>
          <w:rFonts w:ascii="Times New Roman" w:hAnsi="Times New Roman" w:cs="Times New Roman"/>
          <w:b/>
        </w:rPr>
      </w:pPr>
    </w:p>
    <w:p w14:paraId="76F76150" w14:textId="77777777" w:rsidR="00567E10" w:rsidRDefault="00567E10"/>
    <w:sectPr w:rsidR="00567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AEE"/>
    <w:rsid w:val="00567E10"/>
    <w:rsid w:val="006B4A9B"/>
    <w:rsid w:val="00870AEE"/>
    <w:rsid w:val="008D76C4"/>
    <w:rsid w:val="00A6003B"/>
    <w:rsid w:val="00AD0B32"/>
    <w:rsid w:val="00AD1277"/>
    <w:rsid w:val="00D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0CDFD"/>
  <w15:chartTrackingRefBased/>
  <w15:docId w15:val="{9B716630-BE63-40DD-86CC-5B0C8794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A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A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45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Le Roex</dc:creator>
  <cp:keywords/>
  <dc:description/>
  <cp:lastModifiedBy>Nikki le Roex</cp:lastModifiedBy>
  <cp:revision>2</cp:revision>
  <dcterms:created xsi:type="dcterms:W3CDTF">2020-05-15T12:26:00Z</dcterms:created>
  <dcterms:modified xsi:type="dcterms:W3CDTF">2020-05-15T12:26:00Z</dcterms:modified>
</cp:coreProperties>
</file>